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387F" w:rsidRDefault="008F1C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E60DD8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 xml:space="preserve">Alignment of the full length MCPH1 protein sequences among different species including human, chimpanzee, gorilla, orangutan, gibbon, macaque, marmoset, rat, mouse, cow and dog. 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>The framed sites are the human- and great-ape-specific sites.</w:t>
      </w:r>
    </w:p>
    <w:p w:rsidR="008F1CFF" w:rsidRDefault="008F1CFF"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1413A5C" wp14:editId="5E689BDC">
            <wp:extent cx="5274310" cy="6761702"/>
            <wp:effectExtent l="0" t="0" r="2540" b="1270"/>
            <wp:docPr id="5" name="图片 12" descr="E:\Functional divergence of the brain-size regulating gene MCPH1 during primate evolution and human origin\PLOS GENETICS manuscript of MCPH1\2012620FigureS1_页面_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E:\Functional divergence of the brain-size regulating gene MCPH1 during primate evolution and human origin\PLOS GENETICS manuscript of MCPH1\2012620FigureS1_页面_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840" r="2017" b="123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7617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F1CFF" w:rsidRDefault="008F1CFF"/>
    <w:p w:rsidR="008F1CFF" w:rsidRDefault="008F1CFF"/>
    <w:p w:rsidR="008F1CFF" w:rsidRDefault="008F1CFF"/>
    <w:p w:rsidR="008F1CFF" w:rsidRDefault="008F1CFF"/>
    <w:p w:rsidR="008F1CFF" w:rsidRDefault="008F1CFF"/>
    <w:p w:rsidR="008F1CFF" w:rsidRDefault="008F1CFF"/>
    <w:p w:rsidR="008F1CFF" w:rsidRDefault="008F1CFF"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27FFE92C" wp14:editId="1FA10D4F">
            <wp:extent cx="5274310" cy="5093033"/>
            <wp:effectExtent l="0" t="0" r="2540" b="0"/>
            <wp:docPr id="8" name="图片 13" descr="E:\Functional divergence of the brain-size regulating gene MCPH1 during primate evolution and human origin\PLOS GENETICS manuscript of MCPH1\2012620FigureS1_页面_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E:\Functional divergence of the brain-size regulating gene MCPH1 during primate evolution and human origin\PLOS GENETICS manuscript of MCPH1\2012620FigureS1_页面_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1171" r="2224" b="279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930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8F1C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7EE5" w:rsidRDefault="00D57EE5" w:rsidP="00E60DD8">
      <w:r>
        <w:separator/>
      </w:r>
    </w:p>
  </w:endnote>
  <w:endnote w:type="continuationSeparator" w:id="0">
    <w:p w:rsidR="00D57EE5" w:rsidRDefault="00D57EE5" w:rsidP="00E60D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7EE5" w:rsidRDefault="00D57EE5" w:rsidP="00E60DD8">
      <w:r>
        <w:separator/>
      </w:r>
    </w:p>
  </w:footnote>
  <w:footnote w:type="continuationSeparator" w:id="0">
    <w:p w:rsidR="00D57EE5" w:rsidRDefault="00D57EE5" w:rsidP="00E60D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1CFF"/>
    <w:rsid w:val="002D387F"/>
    <w:rsid w:val="008F1CFF"/>
    <w:rsid w:val="00D57EE5"/>
    <w:rsid w:val="00E60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F1CF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F1CFF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60D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E60DD8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E60D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E60DD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F1CF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F1CFF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60D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E60DD8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E60D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E60D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3-01-04T07:22:00Z</dcterms:created>
  <dcterms:modified xsi:type="dcterms:W3CDTF">2013-01-04T07:51:00Z</dcterms:modified>
</cp:coreProperties>
</file>